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2B4C8" w14:textId="77777777" w:rsidR="00D1010D" w:rsidRDefault="00D1010D">
      <w:pPr>
        <w:rPr>
          <w:lang w:val="en-CA"/>
        </w:rPr>
      </w:pPr>
    </w:p>
    <w:tbl>
      <w:tblPr>
        <w:tblW w:w="11894" w:type="dxa"/>
        <w:tblLook w:val="04A0" w:firstRow="1" w:lastRow="0" w:firstColumn="1" w:lastColumn="0" w:noHBand="0" w:noVBand="1"/>
      </w:tblPr>
      <w:tblGrid>
        <w:gridCol w:w="2980"/>
        <w:gridCol w:w="848"/>
        <w:gridCol w:w="3118"/>
        <w:gridCol w:w="2268"/>
        <w:gridCol w:w="2680"/>
      </w:tblGrid>
      <w:tr w:rsidR="009020DF" w:rsidRPr="004D25F1" w14:paraId="3D346CAD" w14:textId="77777777" w:rsidTr="009020DF">
        <w:trPr>
          <w:trHeight w:val="288"/>
        </w:trPr>
        <w:tc>
          <w:tcPr>
            <w:tcW w:w="29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7194776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FD76FBB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120E8CA" w14:textId="7BAE1ABB" w:rsidR="009020DF" w:rsidRDefault="009020DF" w:rsidP="009020DF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Match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:</w:t>
            </w: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VC </w:t>
            </w:r>
            <w:r w:rsidR="00C53F1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complete/partial </w:t>
            </w: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LFHP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&amp; AAO </w:t>
            </w: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functional hearing </w:t>
            </w: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br/>
              <w:t>or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 </w:t>
            </w:r>
          </w:p>
          <w:p w14:paraId="26E62822" w14:textId="60E2CF27" w:rsidR="009020DF" w:rsidRPr="009020DF" w:rsidRDefault="00B169F0" w:rsidP="009020DF">
            <w:pPr>
              <w:jc w:val="right"/>
              <w:rPr>
                <w:lang w:val="en-C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VC</w:t>
            </w:r>
            <w:r w:rsidR="009020D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9020DF"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complete </w:t>
            </w:r>
            <w:r w:rsidR="004117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LF</w:t>
            </w:r>
            <w:r w:rsidR="009020DF"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HL </w:t>
            </w:r>
            <w:r w:rsidR="009020D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&amp;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AAO </w:t>
            </w:r>
            <w:r w:rsidR="009020DF"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no functional hear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0E54E86" w14:textId="2DE06741" w:rsidR="009020DF" w:rsidRDefault="009020DF" w:rsidP="009020DF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Mismatch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:</w:t>
            </w: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br/>
              <w:t xml:space="preserve">VC complete </w:t>
            </w:r>
            <w:r w:rsidR="004117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LF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HL</w:t>
            </w: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&amp;</w:t>
            </w:r>
          </w:p>
          <w:p w14:paraId="669E79F7" w14:textId="401E3AF7" w:rsidR="009020DF" w:rsidRPr="004D25F1" w:rsidRDefault="009020DF" w:rsidP="009020DF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AO functional hearing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ECF6C3D" w14:textId="64B64913" w:rsidR="009020DF" w:rsidRDefault="009020DF" w:rsidP="009020DF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Mismatch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:</w:t>
            </w: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br/>
              <w:t>VC complete/partial LFHP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 &amp;</w:t>
            </w:r>
          </w:p>
          <w:p w14:paraId="68B9DBDC" w14:textId="1717AAAF" w:rsidR="009020DF" w:rsidRPr="004D25F1" w:rsidRDefault="009020DF" w:rsidP="009020DF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AO no functional hearing</w:t>
            </w:r>
          </w:p>
        </w:tc>
      </w:tr>
      <w:tr w:rsidR="009020DF" w:rsidRPr="004D25F1" w14:paraId="19C8BF0E" w14:textId="77777777" w:rsidTr="009020DF">
        <w:trPr>
          <w:trHeight w:val="288"/>
        </w:trPr>
        <w:tc>
          <w:tcPr>
            <w:tcW w:w="29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AA9FB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 xml:space="preserve">all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rrays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7D97A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CCEE840" w14:textId="77777777" w:rsidR="009020DF" w:rsidRPr="004D25F1" w:rsidRDefault="009020DF" w:rsidP="009020DF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38B0AB4E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CA890D2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 </w:t>
            </w:r>
          </w:p>
        </w:tc>
      </w:tr>
      <w:tr w:rsidR="009020DF" w:rsidRPr="004D25F1" w14:paraId="18FAABFF" w14:textId="77777777" w:rsidTr="009020DF">
        <w:trPr>
          <w:trHeight w:val="288"/>
        </w:trPr>
        <w:tc>
          <w:tcPr>
            <w:tcW w:w="2980" w:type="dxa"/>
            <w:shd w:val="clear" w:color="000000" w:fill="FFFFFF"/>
            <w:noWrap/>
            <w:vAlign w:val="bottom"/>
            <w:hideMark/>
          </w:tcPr>
          <w:p w14:paraId="45562BD1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ssessments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15DBBF74" w14:textId="3ABB5BED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2A4C8668" w14:textId="1DB363A8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89 (66.4%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4CCFF46" w14:textId="6A6291C0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0 (14.9%)</w:t>
            </w:r>
          </w:p>
        </w:tc>
        <w:tc>
          <w:tcPr>
            <w:tcW w:w="2680" w:type="dxa"/>
            <w:shd w:val="clear" w:color="000000" w:fill="FFFFFF"/>
            <w:noWrap/>
            <w:vAlign w:val="bottom"/>
            <w:hideMark/>
          </w:tcPr>
          <w:p w14:paraId="576A02CF" w14:textId="4C5BA8CB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5 (18.7%)</w:t>
            </w:r>
          </w:p>
        </w:tc>
      </w:tr>
      <w:tr w:rsidR="00B169F0" w:rsidRPr="004D25F1" w14:paraId="50B4D9F8" w14:textId="77777777" w:rsidTr="009020DF">
        <w:trPr>
          <w:trHeight w:val="288"/>
        </w:trPr>
        <w:tc>
          <w:tcPr>
            <w:tcW w:w="2980" w:type="dxa"/>
            <w:shd w:val="clear" w:color="000000" w:fill="FFFFFF"/>
            <w:noWrap/>
            <w:vAlign w:val="bottom"/>
          </w:tcPr>
          <w:p w14:paraId="6F13069A" w14:textId="189D5190" w:rsidR="00B169F0" w:rsidRPr="004D25F1" w:rsidRDefault="00B169F0" w:rsidP="00B169F0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vg PTA3 (250, 500, 1000 Hz) VC</w:t>
            </w:r>
          </w:p>
        </w:tc>
        <w:tc>
          <w:tcPr>
            <w:tcW w:w="848" w:type="dxa"/>
            <w:shd w:val="clear" w:color="000000" w:fill="FFFFFF"/>
            <w:noWrap/>
            <w:vAlign w:val="bottom"/>
          </w:tcPr>
          <w:p w14:paraId="47F147D8" w14:textId="664EC605" w:rsidR="00B169F0" w:rsidRDefault="00B169F0" w:rsidP="00B169F0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dB HL</w:t>
            </w:r>
          </w:p>
        </w:tc>
        <w:tc>
          <w:tcPr>
            <w:tcW w:w="3118" w:type="dxa"/>
            <w:shd w:val="clear" w:color="000000" w:fill="FFFFFF"/>
            <w:noWrap/>
            <w:vAlign w:val="bottom"/>
          </w:tcPr>
          <w:p w14:paraId="0E5DF3BA" w14:textId="770F9D4F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455BDA45" w14:textId="2D12C454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82.1</w:t>
            </w:r>
          </w:p>
        </w:tc>
        <w:tc>
          <w:tcPr>
            <w:tcW w:w="2680" w:type="dxa"/>
            <w:shd w:val="clear" w:color="000000" w:fill="FFFFFF"/>
            <w:noWrap/>
            <w:vAlign w:val="bottom"/>
          </w:tcPr>
          <w:p w14:paraId="6FD16FA4" w14:textId="4402A242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02.2</w:t>
            </w:r>
          </w:p>
        </w:tc>
      </w:tr>
      <w:tr w:rsidR="009020DF" w:rsidRPr="004D25F1" w14:paraId="0F4C2C5F" w14:textId="77777777" w:rsidTr="009020DF">
        <w:trPr>
          <w:trHeight w:val="288"/>
        </w:trPr>
        <w:tc>
          <w:tcPr>
            <w:tcW w:w="2980" w:type="dxa"/>
            <w:shd w:val="clear" w:color="000000" w:fill="FFFFFF"/>
            <w:noWrap/>
            <w:vAlign w:val="bottom"/>
            <w:hideMark/>
          </w:tcPr>
          <w:p w14:paraId="093996A5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vg PTA3 (125, 250, 500 Hz) AAO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0154F875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dB HL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33CC630B" w14:textId="77777777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3005BDD" w14:textId="77777777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62.2</w:t>
            </w:r>
          </w:p>
        </w:tc>
        <w:tc>
          <w:tcPr>
            <w:tcW w:w="2680" w:type="dxa"/>
            <w:shd w:val="clear" w:color="000000" w:fill="FFFFFF"/>
            <w:noWrap/>
            <w:vAlign w:val="bottom"/>
            <w:hideMark/>
          </w:tcPr>
          <w:p w14:paraId="7FD0FB78" w14:textId="77777777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94.0</w:t>
            </w:r>
          </w:p>
        </w:tc>
      </w:tr>
      <w:tr w:rsidR="009020DF" w:rsidRPr="004D25F1" w14:paraId="1908FFBD" w14:textId="77777777" w:rsidTr="009020DF">
        <w:trPr>
          <w:trHeight w:val="288"/>
        </w:trPr>
        <w:tc>
          <w:tcPr>
            <w:tcW w:w="2980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EF8243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FLEX24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652E5C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B08073" w14:textId="77777777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3C8D86" w14:textId="77777777" w:rsidR="009020DF" w:rsidRPr="009020DF" w:rsidRDefault="009020DF" w:rsidP="005158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0E2E09" w14:textId="77777777" w:rsidR="009020DF" w:rsidRPr="009020DF" w:rsidRDefault="009020DF" w:rsidP="005158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9020DF" w:rsidRPr="004D25F1" w14:paraId="41857D88" w14:textId="77777777" w:rsidTr="009020DF">
        <w:trPr>
          <w:trHeight w:val="288"/>
        </w:trPr>
        <w:tc>
          <w:tcPr>
            <w:tcW w:w="2980" w:type="dxa"/>
            <w:shd w:val="clear" w:color="000000" w:fill="F2F2F2"/>
            <w:noWrap/>
            <w:vAlign w:val="bottom"/>
            <w:hideMark/>
          </w:tcPr>
          <w:p w14:paraId="0947C1DE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ssessments</w:t>
            </w:r>
          </w:p>
        </w:tc>
        <w:tc>
          <w:tcPr>
            <w:tcW w:w="848" w:type="dxa"/>
            <w:shd w:val="clear" w:color="000000" w:fill="F2F2F2"/>
            <w:noWrap/>
            <w:vAlign w:val="bottom"/>
            <w:hideMark/>
          </w:tcPr>
          <w:p w14:paraId="20E50AB6" w14:textId="547695F8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0DD8B047" w14:textId="376FD073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3 (82.1%)</w:t>
            </w:r>
          </w:p>
        </w:tc>
        <w:tc>
          <w:tcPr>
            <w:tcW w:w="2268" w:type="dxa"/>
            <w:shd w:val="clear" w:color="000000" w:fill="F2F2F2"/>
            <w:noWrap/>
            <w:vAlign w:val="bottom"/>
            <w:hideMark/>
          </w:tcPr>
          <w:p w14:paraId="4CEF4432" w14:textId="6EBB89AD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4 (14.3%)</w:t>
            </w:r>
          </w:p>
        </w:tc>
        <w:tc>
          <w:tcPr>
            <w:tcW w:w="2680" w:type="dxa"/>
            <w:shd w:val="clear" w:color="000000" w:fill="F2F2F2"/>
            <w:noWrap/>
            <w:vAlign w:val="bottom"/>
            <w:hideMark/>
          </w:tcPr>
          <w:p w14:paraId="1218190B" w14:textId="071BF6A4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 (3.6%)</w:t>
            </w:r>
          </w:p>
        </w:tc>
      </w:tr>
      <w:tr w:rsidR="00B169F0" w:rsidRPr="004D25F1" w14:paraId="676482D4" w14:textId="77777777" w:rsidTr="009020DF">
        <w:trPr>
          <w:trHeight w:val="288"/>
        </w:trPr>
        <w:tc>
          <w:tcPr>
            <w:tcW w:w="2980" w:type="dxa"/>
            <w:shd w:val="clear" w:color="000000" w:fill="F2F2F2"/>
            <w:noWrap/>
            <w:vAlign w:val="bottom"/>
          </w:tcPr>
          <w:p w14:paraId="180BB75E" w14:textId="3277489F" w:rsidR="00B169F0" w:rsidRPr="004D25F1" w:rsidRDefault="00B169F0" w:rsidP="00B169F0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vg PTA3 (250, 500, 1000 Hz) VC</w:t>
            </w:r>
          </w:p>
        </w:tc>
        <w:tc>
          <w:tcPr>
            <w:tcW w:w="848" w:type="dxa"/>
            <w:shd w:val="clear" w:color="000000" w:fill="F2F2F2"/>
            <w:noWrap/>
            <w:vAlign w:val="bottom"/>
          </w:tcPr>
          <w:p w14:paraId="148651F7" w14:textId="2529CD83" w:rsidR="00B169F0" w:rsidRDefault="00B169F0" w:rsidP="00B169F0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dB HL</w:t>
            </w:r>
          </w:p>
        </w:tc>
        <w:tc>
          <w:tcPr>
            <w:tcW w:w="3118" w:type="dxa"/>
            <w:shd w:val="clear" w:color="000000" w:fill="F2F2F2"/>
            <w:noWrap/>
            <w:vAlign w:val="bottom"/>
          </w:tcPr>
          <w:p w14:paraId="000328C8" w14:textId="4FBDD495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shd w:val="clear" w:color="000000" w:fill="F2F2F2"/>
            <w:noWrap/>
            <w:vAlign w:val="bottom"/>
          </w:tcPr>
          <w:p w14:paraId="14402F0A" w14:textId="40914899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89.6</w:t>
            </w:r>
          </w:p>
        </w:tc>
        <w:tc>
          <w:tcPr>
            <w:tcW w:w="2680" w:type="dxa"/>
            <w:shd w:val="clear" w:color="000000" w:fill="F2F2F2"/>
            <w:noWrap/>
            <w:vAlign w:val="bottom"/>
          </w:tcPr>
          <w:p w14:paraId="7D5956D1" w14:textId="209AE1B6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81.7</w:t>
            </w:r>
          </w:p>
        </w:tc>
      </w:tr>
      <w:tr w:rsidR="009020DF" w:rsidRPr="004D25F1" w14:paraId="4749BD41" w14:textId="77777777" w:rsidTr="009020DF">
        <w:trPr>
          <w:trHeight w:val="288"/>
        </w:trPr>
        <w:tc>
          <w:tcPr>
            <w:tcW w:w="2980" w:type="dxa"/>
            <w:shd w:val="clear" w:color="000000" w:fill="F2F2F2"/>
            <w:noWrap/>
            <w:vAlign w:val="bottom"/>
            <w:hideMark/>
          </w:tcPr>
          <w:p w14:paraId="73C859DF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vg PTA3 (125, 250, 500 Hz) AAO</w:t>
            </w:r>
          </w:p>
        </w:tc>
        <w:tc>
          <w:tcPr>
            <w:tcW w:w="848" w:type="dxa"/>
            <w:shd w:val="clear" w:color="000000" w:fill="F2F2F2"/>
            <w:noWrap/>
            <w:vAlign w:val="bottom"/>
            <w:hideMark/>
          </w:tcPr>
          <w:p w14:paraId="682CC3F5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dB HL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18668944" w14:textId="77777777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shd w:val="clear" w:color="000000" w:fill="F2F2F2"/>
            <w:noWrap/>
            <w:vAlign w:val="bottom"/>
            <w:hideMark/>
          </w:tcPr>
          <w:p w14:paraId="30ACA176" w14:textId="77777777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65.0</w:t>
            </w:r>
          </w:p>
        </w:tc>
        <w:tc>
          <w:tcPr>
            <w:tcW w:w="2680" w:type="dxa"/>
            <w:shd w:val="clear" w:color="000000" w:fill="F2F2F2"/>
            <w:noWrap/>
            <w:vAlign w:val="bottom"/>
            <w:hideMark/>
          </w:tcPr>
          <w:p w14:paraId="69BB08B3" w14:textId="77777777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91.7</w:t>
            </w:r>
          </w:p>
        </w:tc>
      </w:tr>
      <w:tr w:rsidR="009020DF" w:rsidRPr="004D25F1" w14:paraId="252C7065" w14:textId="77777777" w:rsidTr="009020DF">
        <w:trPr>
          <w:trHeight w:val="288"/>
        </w:trPr>
        <w:tc>
          <w:tcPr>
            <w:tcW w:w="29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AFB2B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FLEX26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28912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7415979" w14:textId="77777777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11239F2" w14:textId="77777777" w:rsidR="009020DF" w:rsidRPr="009020DF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345BB3B" w14:textId="77777777" w:rsidR="009020DF" w:rsidRPr="009020DF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  <w:tr w:rsidR="009020DF" w:rsidRPr="004D25F1" w14:paraId="55DC32AA" w14:textId="77777777" w:rsidTr="009020DF">
        <w:trPr>
          <w:trHeight w:val="288"/>
        </w:trPr>
        <w:tc>
          <w:tcPr>
            <w:tcW w:w="2980" w:type="dxa"/>
            <w:shd w:val="clear" w:color="000000" w:fill="FFFFFF"/>
            <w:noWrap/>
            <w:vAlign w:val="bottom"/>
            <w:hideMark/>
          </w:tcPr>
          <w:p w14:paraId="34E0A1BE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ssessments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28A9D8B5" w14:textId="75E8F3E4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16EB53B3" w14:textId="65E85A62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 (33.3%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CF6B97D" w14:textId="2E660054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4 (66.7%)</w:t>
            </w:r>
          </w:p>
        </w:tc>
        <w:tc>
          <w:tcPr>
            <w:tcW w:w="2680" w:type="dxa"/>
            <w:shd w:val="clear" w:color="000000" w:fill="FFFFFF"/>
            <w:noWrap/>
            <w:vAlign w:val="bottom"/>
            <w:hideMark/>
          </w:tcPr>
          <w:p w14:paraId="0036EAD9" w14:textId="0C891674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0 (0.0%)</w:t>
            </w:r>
          </w:p>
        </w:tc>
      </w:tr>
      <w:tr w:rsidR="00B169F0" w:rsidRPr="004D25F1" w14:paraId="31C6C2C2" w14:textId="77777777" w:rsidTr="009020DF">
        <w:trPr>
          <w:trHeight w:val="288"/>
        </w:trPr>
        <w:tc>
          <w:tcPr>
            <w:tcW w:w="2980" w:type="dxa"/>
            <w:shd w:val="clear" w:color="000000" w:fill="FFFFFF"/>
            <w:noWrap/>
            <w:vAlign w:val="bottom"/>
          </w:tcPr>
          <w:p w14:paraId="627E1B44" w14:textId="351E0CB7" w:rsidR="00B169F0" w:rsidRPr="004D25F1" w:rsidRDefault="00B169F0" w:rsidP="00B169F0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vg PTA3 (250, 500, 1000 Hz) VC</w:t>
            </w:r>
          </w:p>
        </w:tc>
        <w:tc>
          <w:tcPr>
            <w:tcW w:w="848" w:type="dxa"/>
            <w:shd w:val="clear" w:color="000000" w:fill="FFFFFF"/>
            <w:noWrap/>
            <w:vAlign w:val="bottom"/>
          </w:tcPr>
          <w:p w14:paraId="1AE8E36F" w14:textId="5CDAA4DE" w:rsidR="00B169F0" w:rsidRDefault="00B169F0" w:rsidP="00B169F0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dB HL</w:t>
            </w:r>
          </w:p>
        </w:tc>
        <w:tc>
          <w:tcPr>
            <w:tcW w:w="3118" w:type="dxa"/>
            <w:shd w:val="clear" w:color="000000" w:fill="FFFFFF"/>
            <w:noWrap/>
            <w:vAlign w:val="bottom"/>
          </w:tcPr>
          <w:p w14:paraId="7369EA18" w14:textId="4AF3B110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41469394" w14:textId="01DC998B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73.98</w:t>
            </w:r>
          </w:p>
        </w:tc>
        <w:tc>
          <w:tcPr>
            <w:tcW w:w="2680" w:type="dxa"/>
            <w:shd w:val="clear" w:color="000000" w:fill="FFFFFF"/>
            <w:noWrap/>
            <w:vAlign w:val="bottom"/>
          </w:tcPr>
          <w:p w14:paraId="4B986E28" w14:textId="06FB1E19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-</w:t>
            </w:r>
          </w:p>
        </w:tc>
      </w:tr>
      <w:tr w:rsidR="009020DF" w:rsidRPr="004D25F1" w14:paraId="159F6BC5" w14:textId="77777777" w:rsidTr="009020DF">
        <w:trPr>
          <w:trHeight w:val="288"/>
        </w:trPr>
        <w:tc>
          <w:tcPr>
            <w:tcW w:w="2980" w:type="dxa"/>
            <w:shd w:val="clear" w:color="000000" w:fill="FFFFFF"/>
            <w:noWrap/>
            <w:vAlign w:val="bottom"/>
            <w:hideMark/>
          </w:tcPr>
          <w:p w14:paraId="17DFC657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vg PTA3 (125, 250, 500 Hz) AAO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7EC8C0A8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dB HL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7693F10D" w14:textId="77777777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24938206" w14:textId="77777777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57.00</w:t>
            </w:r>
          </w:p>
        </w:tc>
        <w:tc>
          <w:tcPr>
            <w:tcW w:w="2680" w:type="dxa"/>
            <w:shd w:val="clear" w:color="000000" w:fill="FFFFFF"/>
            <w:noWrap/>
            <w:vAlign w:val="bottom"/>
            <w:hideMark/>
          </w:tcPr>
          <w:p w14:paraId="49EFF539" w14:textId="676626AC" w:rsidR="009020DF" w:rsidRPr="009020DF" w:rsidRDefault="009020DF" w:rsidP="009020DF">
            <w:pPr>
              <w:ind w:right="24"/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-</w:t>
            </w:r>
          </w:p>
        </w:tc>
      </w:tr>
      <w:tr w:rsidR="009020DF" w:rsidRPr="004D25F1" w14:paraId="3564B1BC" w14:textId="77777777" w:rsidTr="009020DF">
        <w:trPr>
          <w:trHeight w:val="288"/>
        </w:trPr>
        <w:tc>
          <w:tcPr>
            <w:tcW w:w="2980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6EC682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FLEX28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C242B1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85557F" w14:textId="77777777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2DB0C5" w14:textId="77777777" w:rsidR="009020DF" w:rsidRPr="009020DF" w:rsidRDefault="009020DF" w:rsidP="005158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E341EA" w14:textId="41856AE5" w:rsidR="009020DF" w:rsidRPr="009020DF" w:rsidRDefault="009020DF" w:rsidP="005158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9020DF" w:rsidRPr="004D25F1" w14:paraId="6A7658FF" w14:textId="77777777" w:rsidTr="009020DF">
        <w:trPr>
          <w:trHeight w:val="288"/>
        </w:trPr>
        <w:tc>
          <w:tcPr>
            <w:tcW w:w="2980" w:type="dxa"/>
            <w:shd w:val="clear" w:color="000000" w:fill="F2F2F2"/>
            <w:noWrap/>
            <w:vAlign w:val="bottom"/>
            <w:hideMark/>
          </w:tcPr>
          <w:p w14:paraId="7303395C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ssessments</w:t>
            </w:r>
          </w:p>
        </w:tc>
        <w:tc>
          <w:tcPr>
            <w:tcW w:w="848" w:type="dxa"/>
            <w:shd w:val="clear" w:color="000000" w:fill="F2F2F2"/>
            <w:noWrap/>
            <w:vAlign w:val="bottom"/>
            <w:hideMark/>
          </w:tcPr>
          <w:p w14:paraId="5DBC63E0" w14:textId="07CA6A16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1F50601E" w14:textId="48BFE03B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39 (60.0%)</w:t>
            </w:r>
          </w:p>
        </w:tc>
        <w:tc>
          <w:tcPr>
            <w:tcW w:w="2268" w:type="dxa"/>
            <w:shd w:val="clear" w:color="000000" w:fill="F2F2F2"/>
            <w:noWrap/>
            <w:vAlign w:val="bottom"/>
            <w:hideMark/>
          </w:tcPr>
          <w:p w14:paraId="69842D45" w14:textId="450AC7DB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1 (16.9%)</w:t>
            </w:r>
          </w:p>
        </w:tc>
        <w:tc>
          <w:tcPr>
            <w:tcW w:w="2680" w:type="dxa"/>
            <w:shd w:val="clear" w:color="000000" w:fill="F2F2F2"/>
            <w:noWrap/>
            <w:vAlign w:val="bottom"/>
            <w:hideMark/>
          </w:tcPr>
          <w:p w14:paraId="0EC9B01F" w14:textId="40DDD579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5 (23.1%)</w:t>
            </w:r>
          </w:p>
        </w:tc>
      </w:tr>
      <w:tr w:rsidR="00B169F0" w:rsidRPr="004D25F1" w14:paraId="341C86AA" w14:textId="77777777" w:rsidTr="009020DF">
        <w:trPr>
          <w:trHeight w:val="288"/>
        </w:trPr>
        <w:tc>
          <w:tcPr>
            <w:tcW w:w="2980" w:type="dxa"/>
            <w:shd w:val="clear" w:color="000000" w:fill="F2F2F2"/>
            <w:noWrap/>
            <w:vAlign w:val="bottom"/>
          </w:tcPr>
          <w:p w14:paraId="75B50794" w14:textId="43BF6F2D" w:rsidR="00B169F0" w:rsidRPr="004D25F1" w:rsidRDefault="00B169F0" w:rsidP="00B169F0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vg PTA3 (250, 500, 1000 Hz) VC</w:t>
            </w:r>
          </w:p>
        </w:tc>
        <w:tc>
          <w:tcPr>
            <w:tcW w:w="848" w:type="dxa"/>
            <w:shd w:val="clear" w:color="000000" w:fill="F2F2F2"/>
            <w:noWrap/>
            <w:vAlign w:val="bottom"/>
          </w:tcPr>
          <w:p w14:paraId="3CF0B945" w14:textId="2218D8E8" w:rsidR="00B169F0" w:rsidRDefault="00B169F0" w:rsidP="00B169F0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dB HL</w:t>
            </w:r>
          </w:p>
        </w:tc>
        <w:tc>
          <w:tcPr>
            <w:tcW w:w="3118" w:type="dxa"/>
            <w:shd w:val="clear" w:color="000000" w:fill="F2F2F2"/>
            <w:noWrap/>
            <w:vAlign w:val="bottom"/>
          </w:tcPr>
          <w:p w14:paraId="7A005352" w14:textId="2E4601AB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shd w:val="clear" w:color="000000" w:fill="F2F2F2"/>
            <w:noWrap/>
            <w:vAlign w:val="bottom"/>
          </w:tcPr>
          <w:p w14:paraId="79896706" w14:textId="4EBAB83D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81.5</w:t>
            </w:r>
          </w:p>
        </w:tc>
        <w:tc>
          <w:tcPr>
            <w:tcW w:w="2680" w:type="dxa"/>
            <w:shd w:val="clear" w:color="000000" w:fill="F2F2F2"/>
            <w:noWrap/>
            <w:vAlign w:val="bottom"/>
          </w:tcPr>
          <w:p w14:paraId="2742434C" w14:textId="6C3AE20F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01.3</w:t>
            </w:r>
          </w:p>
        </w:tc>
      </w:tr>
      <w:tr w:rsidR="009020DF" w:rsidRPr="004D25F1" w14:paraId="5EE64422" w14:textId="77777777" w:rsidTr="009020DF">
        <w:trPr>
          <w:trHeight w:val="288"/>
        </w:trPr>
        <w:tc>
          <w:tcPr>
            <w:tcW w:w="2980" w:type="dxa"/>
            <w:shd w:val="clear" w:color="000000" w:fill="F2F2F2"/>
            <w:noWrap/>
            <w:vAlign w:val="bottom"/>
            <w:hideMark/>
          </w:tcPr>
          <w:p w14:paraId="59E2EC18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vg PTA3 (125, 250, 500 Hz) AAO</w:t>
            </w:r>
          </w:p>
        </w:tc>
        <w:tc>
          <w:tcPr>
            <w:tcW w:w="848" w:type="dxa"/>
            <w:shd w:val="clear" w:color="000000" w:fill="F2F2F2"/>
            <w:noWrap/>
            <w:vAlign w:val="bottom"/>
            <w:hideMark/>
          </w:tcPr>
          <w:p w14:paraId="71882F4E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dB HL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108BB455" w14:textId="77777777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shd w:val="clear" w:color="000000" w:fill="F2F2F2"/>
            <w:noWrap/>
            <w:vAlign w:val="bottom"/>
            <w:hideMark/>
          </w:tcPr>
          <w:p w14:paraId="5A91D10E" w14:textId="77777777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61.8</w:t>
            </w:r>
          </w:p>
        </w:tc>
        <w:tc>
          <w:tcPr>
            <w:tcW w:w="2680" w:type="dxa"/>
            <w:shd w:val="clear" w:color="000000" w:fill="F2F2F2"/>
            <w:noWrap/>
            <w:vAlign w:val="bottom"/>
            <w:hideMark/>
          </w:tcPr>
          <w:p w14:paraId="270DFE6C" w14:textId="77777777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92.0</w:t>
            </w:r>
          </w:p>
        </w:tc>
      </w:tr>
      <w:tr w:rsidR="009020DF" w:rsidRPr="004D25F1" w14:paraId="63868019" w14:textId="77777777" w:rsidTr="009020DF">
        <w:trPr>
          <w:trHeight w:val="288"/>
        </w:trPr>
        <w:tc>
          <w:tcPr>
            <w:tcW w:w="29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AE830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FLEXSOFT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A78E4" w14:textId="77777777" w:rsidR="009020DF" w:rsidRPr="004D25F1" w:rsidRDefault="009020DF" w:rsidP="0051586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3F3C9B9E" w14:textId="77777777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32ADF9B" w14:textId="77777777" w:rsidR="009020DF" w:rsidRPr="009020DF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ED103AA" w14:textId="36629A4D" w:rsidR="009020DF" w:rsidRPr="009020DF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</w:p>
        </w:tc>
      </w:tr>
      <w:tr w:rsidR="009020DF" w:rsidRPr="004D25F1" w14:paraId="751CB353" w14:textId="77777777" w:rsidTr="009020DF">
        <w:trPr>
          <w:trHeight w:val="288"/>
        </w:trPr>
        <w:tc>
          <w:tcPr>
            <w:tcW w:w="2980" w:type="dxa"/>
            <w:shd w:val="clear" w:color="000000" w:fill="FFFFFF"/>
            <w:noWrap/>
            <w:vAlign w:val="bottom"/>
            <w:hideMark/>
          </w:tcPr>
          <w:p w14:paraId="39ED3C4A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ssessments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5D2EAA5D" w14:textId="2F11A98B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624A9690" w14:textId="4DFBEA72" w:rsidR="009020DF" w:rsidRPr="009020DF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5 (71.4%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27EF7EA" w14:textId="1FFDD712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 (2.9%)</w:t>
            </w:r>
          </w:p>
        </w:tc>
        <w:tc>
          <w:tcPr>
            <w:tcW w:w="2680" w:type="dxa"/>
            <w:shd w:val="clear" w:color="000000" w:fill="FFFFFF"/>
            <w:noWrap/>
            <w:vAlign w:val="bottom"/>
            <w:hideMark/>
          </w:tcPr>
          <w:p w14:paraId="3BF9B189" w14:textId="05694BAB" w:rsidR="009020DF" w:rsidRPr="009020DF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9020DF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9 (25.7%)</w:t>
            </w:r>
          </w:p>
        </w:tc>
      </w:tr>
      <w:tr w:rsidR="00B169F0" w:rsidRPr="004D25F1" w14:paraId="38DBB468" w14:textId="77777777" w:rsidTr="009020DF">
        <w:trPr>
          <w:trHeight w:val="288"/>
        </w:trPr>
        <w:tc>
          <w:tcPr>
            <w:tcW w:w="2980" w:type="dxa"/>
            <w:shd w:val="clear" w:color="000000" w:fill="FFFFFF"/>
            <w:noWrap/>
            <w:vAlign w:val="bottom"/>
          </w:tcPr>
          <w:p w14:paraId="480FDB35" w14:textId="2A502466" w:rsidR="00B169F0" w:rsidRPr="004D25F1" w:rsidRDefault="00B169F0" w:rsidP="00B169F0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vg PTA3 (250, 500, 1000 Hz) VC</w:t>
            </w:r>
          </w:p>
        </w:tc>
        <w:tc>
          <w:tcPr>
            <w:tcW w:w="848" w:type="dxa"/>
            <w:shd w:val="clear" w:color="000000" w:fill="FFFFFF"/>
            <w:noWrap/>
            <w:vAlign w:val="bottom"/>
          </w:tcPr>
          <w:p w14:paraId="23594DBB" w14:textId="5F9126C8" w:rsidR="00B169F0" w:rsidRDefault="00B169F0" w:rsidP="00B169F0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dB HL</w:t>
            </w:r>
          </w:p>
        </w:tc>
        <w:tc>
          <w:tcPr>
            <w:tcW w:w="3118" w:type="dxa"/>
            <w:shd w:val="clear" w:color="000000" w:fill="FFFFFF"/>
            <w:noWrap/>
            <w:vAlign w:val="bottom"/>
          </w:tcPr>
          <w:p w14:paraId="3407D1BB" w14:textId="5E89BCAB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2B05C1C2" w14:textId="6517C92E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90.0</w:t>
            </w:r>
          </w:p>
        </w:tc>
        <w:tc>
          <w:tcPr>
            <w:tcW w:w="2680" w:type="dxa"/>
            <w:shd w:val="clear" w:color="000000" w:fill="FFFFFF"/>
            <w:noWrap/>
            <w:vAlign w:val="bottom"/>
          </w:tcPr>
          <w:p w14:paraId="16E70C9E" w14:textId="5C8DDA7A" w:rsidR="00B169F0" w:rsidRPr="009020DF" w:rsidRDefault="00B169F0" w:rsidP="00B169F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05.9</w:t>
            </w:r>
          </w:p>
        </w:tc>
      </w:tr>
      <w:tr w:rsidR="009020DF" w:rsidRPr="004D25F1" w14:paraId="766ABBDA" w14:textId="77777777" w:rsidTr="009020DF">
        <w:trPr>
          <w:trHeight w:val="288"/>
        </w:trPr>
        <w:tc>
          <w:tcPr>
            <w:tcW w:w="2980" w:type="dxa"/>
            <w:shd w:val="clear" w:color="000000" w:fill="FFFFFF"/>
            <w:noWrap/>
            <w:vAlign w:val="bottom"/>
            <w:hideMark/>
          </w:tcPr>
          <w:p w14:paraId="5A6E7557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vg PTA3 (125, 250, 500 Hz) AAO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14:paraId="5A9861D2" w14:textId="77777777" w:rsidR="009020DF" w:rsidRPr="004D25F1" w:rsidRDefault="009020DF" w:rsidP="0051586B">
            <w:pPr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dB HL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22ED9F9D" w14:textId="77777777" w:rsidR="009020DF" w:rsidRPr="004D25F1" w:rsidRDefault="009020DF" w:rsidP="009020DF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1111A36" w14:textId="77777777" w:rsidR="009020DF" w:rsidRPr="004D25F1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76.0</w:t>
            </w:r>
          </w:p>
        </w:tc>
        <w:tc>
          <w:tcPr>
            <w:tcW w:w="2680" w:type="dxa"/>
            <w:shd w:val="clear" w:color="000000" w:fill="FFFFFF"/>
            <w:noWrap/>
            <w:vAlign w:val="bottom"/>
            <w:hideMark/>
          </w:tcPr>
          <w:p w14:paraId="58274ABB" w14:textId="77777777" w:rsidR="009020DF" w:rsidRPr="004D25F1" w:rsidRDefault="009020DF" w:rsidP="0051586B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4D25F1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97.6</w:t>
            </w:r>
          </w:p>
        </w:tc>
      </w:tr>
    </w:tbl>
    <w:p w14:paraId="0ACB8692" w14:textId="77777777" w:rsidR="009020DF" w:rsidRDefault="009020DF">
      <w:pPr>
        <w:rPr>
          <w:lang w:val="en-CA"/>
        </w:rPr>
      </w:pPr>
    </w:p>
    <w:sectPr w:rsidR="009020DF" w:rsidSect="009020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A6F7B"/>
    <w:rsid w:val="00411746"/>
    <w:rsid w:val="0061192D"/>
    <w:rsid w:val="009020DF"/>
    <w:rsid w:val="009301F5"/>
    <w:rsid w:val="00B169F0"/>
    <w:rsid w:val="00C53F15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Todd</cp:lastModifiedBy>
  <cp:revision>3</cp:revision>
  <dcterms:created xsi:type="dcterms:W3CDTF">2018-02-09T21:34:00Z</dcterms:created>
  <dcterms:modified xsi:type="dcterms:W3CDTF">2026-01-2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79a7999-e9bb-47be-a3e5-63ce0110bf6f_Enabled">
    <vt:lpwstr>true</vt:lpwstr>
  </property>
  <property fmtid="{D5CDD505-2E9C-101B-9397-08002B2CF9AE}" pid="3" name="MSIP_Label_379a7999-e9bb-47be-a3e5-63ce0110bf6f_SetDate">
    <vt:lpwstr>2026-01-14T08:47:14Z</vt:lpwstr>
  </property>
  <property fmtid="{D5CDD505-2E9C-101B-9397-08002B2CF9AE}" pid="4" name="MSIP_Label_379a7999-e9bb-47be-a3e5-63ce0110bf6f_Method">
    <vt:lpwstr>Standard</vt:lpwstr>
  </property>
  <property fmtid="{D5CDD505-2E9C-101B-9397-08002B2CF9AE}" pid="5" name="MSIP_Label_379a7999-e9bb-47be-a3e5-63ce0110bf6f_Name">
    <vt:lpwstr>Tier 3 - Internal</vt:lpwstr>
  </property>
  <property fmtid="{D5CDD505-2E9C-101B-9397-08002B2CF9AE}" pid="6" name="MSIP_Label_379a7999-e9bb-47be-a3e5-63ce0110bf6f_SiteId">
    <vt:lpwstr>bb5fe714-bd39-4aec-b717-f034c3286d71</vt:lpwstr>
  </property>
  <property fmtid="{D5CDD505-2E9C-101B-9397-08002B2CF9AE}" pid="7" name="MSIP_Label_379a7999-e9bb-47be-a3e5-63ce0110bf6f_ActionId">
    <vt:lpwstr>28bb615d-cf61-46f1-941b-657b0554ac70</vt:lpwstr>
  </property>
  <property fmtid="{D5CDD505-2E9C-101B-9397-08002B2CF9AE}" pid="8" name="MSIP_Label_379a7999-e9bb-47be-a3e5-63ce0110bf6f_ContentBits">
    <vt:lpwstr>0</vt:lpwstr>
  </property>
  <property fmtid="{D5CDD505-2E9C-101B-9397-08002B2CF9AE}" pid="9" name="MSIP_Label_379a7999-e9bb-47be-a3e5-63ce0110bf6f_Tag">
    <vt:lpwstr>10, 3, 0, 1</vt:lpwstr>
  </property>
</Properties>
</file>